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056B953D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F81A01" w:rsidRPr="00F81A01">
        <w:rPr>
          <w:color w:val="000000"/>
          <w:sz w:val="24"/>
          <w:szCs w:val="24"/>
        </w:rPr>
        <w:t>Full T-test results (two-sided alternative hypothesis) comparing the results of all methods on the NEB ladder images discussed in Figure 1C.</w:t>
      </w:r>
    </w:p>
    <w:p w14:paraId="6FD628E0" w14:textId="77777777" w:rsidR="00F81A01" w:rsidRDefault="00F81A01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DF524BA" w14:textId="37D7B18B" w:rsidR="00F81A01" w:rsidRDefault="00F81A01" w:rsidP="00F81A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208EE23E" w14:textId="5EC0A176" w:rsidR="00F81A01" w:rsidRDefault="00F81A01" w:rsidP="00F81A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F81A01">
        <w:rPr>
          <w:color w:val="000000"/>
          <w:sz w:val="24"/>
          <w:szCs w:val="24"/>
        </w:rPr>
        <w:t xml:space="preserve">Full T-test results (two-sided alternative hypothesis) comparing the results of all methods on the </w:t>
      </w:r>
      <w:proofErr w:type="spellStart"/>
      <w:r w:rsidRPr="00F81A01">
        <w:rPr>
          <w:color w:val="000000"/>
          <w:sz w:val="24"/>
          <w:szCs w:val="24"/>
        </w:rPr>
        <w:t>ThermoFisher</w:t>
      </w:r>
      <w:proofErr w:type="spellEnd"/>
      <w:r w:rsidRPr="00F81A01">
        <w:rPr>
          <w:color w:val="000000"/>
          <w:sz w:val="24"/>
          <w:szCs w:val="24"/>
        </w:rPr>
        <w:t xml:space="preserve"> ladder images discussed in Figure 1C.</w:t>
      </w:r>
    </w:p>
    <w:p w14:paraId="23DFDB84" w14:textId="77777777" w:rsidR="00F81A01" w:rsidRDefault="00F81A01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7DB5F05" w14:textId="19061CE0" w:rsidR="00F81A01" w:rsidRDefault="00F81A01" w:rsidP="00F81A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15D92101" w14:textId="77B99E84" w:rsidR="00F81A01" w:rsidRDefault="00F81A01" w:rsidP="00F81A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F81A01">
        <w:rPr>
          <w:color w:val="000000"/>
          <w:sz w:val="24"/>
          <w:szCs w:val="24"/>
        </w:rPr>
        <w:t>Full T-test results (one-sided alternative hypothesis) comparing the results of raw segmentation with the three background correction methods discussed in Figure 1D (NEB ladder images only).</w:t>
      </w:r>
    </w:p>
    <w:p w14:paraId="626856EB" w14:textId="77777777" w:rsidR="00F81A01" w:rsidRDefault="00F81A01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F9036A5" w14:textId="69B0DD25" w:rsidR="00F81A01" w:rsidRDefault="00F81A01" w:rsidP="00F81A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4</w:t>
      </w:r>
    </w:p>
    <w:p w14:paraId="27DCF61A" w14:textId="77777777" w:rsidR="00F81A01" w:rsidRDefault="00F81A01" w:rsidP="00F81A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F81A01">
        <w:rPr>
          <w:color w:val="000000"/>
          <w:sz w:val="24"/>
          <w:szCs w:val="24"/>
        </w:rPr>
        <w:t>Full T-test results (one-sided alternative hypothesis) comparing the results of raw segmentation with the three background correction methods discussed in Figure 1D (</w:t>
      </w:r>
      <w:proofErr w:type="spellStart"/>
      <w:r w:rsidRPr="00F81A01">
        <w:rPr>
          <w:color w:val="000000"/>
          <w:sz w:val="24"/>
          <w:szCs w:val="24"/>
        </w:rPr>
        <w:t>ThermoFisher</w:t>
      </w:r>
      <w:proofErr w:type="spellEnd"/>
      <w:r w:rsidRPr="00F81A01">
        <w:rPr>
          <w:color w:val="000000"/>
          <w:sz w:val="24"/>
          <w:szCs w:val="24"/>
        </w:rPr>
        <w:t xml:space="preserve"> ladder images only). </w:t>
      </w:r>
    </w:p>
    <w:p w14:paraId="5F4FC87E" w14:textId="77777777" w:rsidR="00F81A01" w:rsidRDefault="00F81A01" w:rsidP="00F81A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A8D1767" w14:textId="62D9F9C4" w:rsidR="00F81A01" w:rsidRDefault="00F81A01" w:rsidP="00F81A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F81A01">
        <w:rPr>
          <w:color w:val="000000"/>
          <w:sz w:val="24"/>
          <w:szCs w:val="24"/>
        </w:rPr>
        <w:t>All results can be reproduced using the code provided at https://github.com/mattaq31/GelGenie/tree/main/pythongelgenie/paper_figure_generation.</w:t>
      </w:r>
    </w:p>
    <w:p w14:paraId="6CC01270" w14:textId="77777777" w:rsidR="00F81A01" w:rsidRDefault="00F81A01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6928DA3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8169F"/>
    <w:rsid w:val="002D20C1"/>
    <w:rsid w:val="0040204E"/>
    <w:rsid w:val="008258D4"/>
    <w:rsid w:val="00F8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EC23E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Office Word</Application>
  <DocSecurity>0</DocSecurity>
  <Lines>7</Lines>
  <Paragraphs>2</Paragraphs>
  <ScaleCrop>false</ScaleCrop>
  <Company>Springer-SBM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3-25T12:05:00Z</dcterms:modified>
</cp:coreProperties>
</file>